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F45255F" w:rsidR="00994A3D" w:rsidRPr="00994A3D" w:rsidRDefault="00654E8F" w:rsidP="0001436A">
      <w:pPr>
        <w:pStyle w:val="Ttulo1"/>
      </w:pPr>
      <w:r w:rsidRPr="00994A3D">
        <w:t>Supplementary Tabl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31"/>
        <w:gridCol w:w="1251"/>
        <w:gridCol w:w="1245"/>
        <w:gridCol w:w="1144"/>
        <w:gridCol w:w="1206"/>
      </w:tblGrid>
      <w:tr w:rsidR="00DA611E" w:rsidRPr="00C0327A" w14:paraId="2DFBA4ED" w14:textId="77777777" w:rsidTr="00B70048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9695" w14:textId="207660CD" w:rsidR="00DA611E" w:rsidRPr="00E21C31" w:rsidRDefault="00DA611E" w:rsidP="00B70048">
            <w:pPr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 xml:space="preserve">S1 </w:t>
            </w:r>
            <w:r w:rsidRPr="00E21C31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Table.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Abundance and presence of immature stages of mosquitoes in two 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M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ayan communities of Yucatan, Mexico.</w:t>
            </w:r>
          </w:p>
        </w:tc>
      </w:tr>
      <w:tr w:rsidR="00DA611E" w:rsidRPr="00E21C31" w14:paraId="38ED677B" w14:textId="77777777" w:rsidTr="0055674F">
        <w:trPr>
          <w:trHeight w:val="396"/>
        </w:trPr>
        <w:tc>
          <w:tcPr>
            <w:tcW w:w="254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E6ED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266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1C8DE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Xkalakdzonot (XKT)</w:t>
            </w:r>
          </w:p>
        </w:tc>
        <w:tc>
          <w:tcPr>
            <w:tcW w:w="1193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3E463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Paraíso (PSO)</w:t>
            </w:r>
          </w:p>
        </w:tc>
      </w:tr>
      <w:tr w:rsidR="00DA611E" w:rsidRPr="00E21C31" w14:paraId="7CAA1D05" w14:textId="77777777" w:rsidTr="0055674F">
        <w:trPr>
          <w:trHeight w:val="945"/>
        </w:trPr>
        <w:tc>
          <w:tcPr>
            <w:tcW w:w="254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7B866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Mosquito specie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B59DBF2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Mosquito abundanc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157CA46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Presence of immature stage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FF7C6E8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Mosquito abundanc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F968646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Presence of immature stages</w:t>
            </w:r>
          </w:p>
        </w:tc>
      </w:tr>
      <w:tr w:rsidR="00DA611E" w:rsidRPr="00E21C31" w14:paraId="24E16451" w14:textId="77777777" w:rsidTr="0055674F">
        <w:trPr>
          <w:trHeight w:val="315"/>
        </w:trPr>
        <w:tc>
          <w:tcPr>
            <w:tcW w:w="254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30BE" w14:textId="77777777" w:rsidR="00DA611E" w:rsidRPr="00E21C31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Aedes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(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Stegomyia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)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aegypti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(Linnaeus)</w:t>
            </w:r>
          </w:p>
        </w:tc>
        <w:tc>
          <w:tcPr>
            <w:tcW w:w="63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C078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182</w:t>
            </w:r>
          </w:p>
        </w:tc>
        <w:tc>
          <w:tcPr>
            <w:tcW w:w="63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6E18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√</w:t>
            </w:r>
          </w:p>
        </w:tc>
        <w:tc>
          <w:tcPr>
            <w:tcW w:w="58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78E5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583</w:t>
            </w:r>
          </w:p>
        </w:tc>
        <w:tc>
          <w:tcPr>
            <w:tcW w:w="61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AB6D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√</w:t>
            </w:r>
          </w:p>
        </w:tc>
      </w:tr>
      <w:tr w:rsidR="00DA611E" w:rsidRPr="00E21C31" w14:paraId="3CB62E90" w14:textId="77777777" w:rsidTr="0055674F">
        <w:trPr>
          <w:trHeight w:val="31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4A98" w14:textId="77777777" w:rsidR="00DA611E" w:rsidRPr="00DA611E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val="es-MX" w:eastAsia="es-MX"/>
              </w:rPr>
            </w:pPr>
            <w:r w:rsidRPr="00DA611E">
              <w:rPr>
                <w:rFonts w:eastAsia="Times New Roman" w:cs="Times New Roman"/>
                <w:i/>
                <w:iCs/>
                <w:color w:val="000000"/>
                <w:szCs w:val="24"/>
                <w:lang w:val="es-MX" w:eastAsia="es-MX"/>
              </w:rPr>
              <w:t xml:space="preserve">Aedes </w:t>
            </w:r>
            <w:r w:rsidRPr="00DA611E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</w:t>
            </w:r>
            <w:r w:rsidRPr="00DA611E">
              <w:rPr>
                <w:rFonts w:eastAsia="Times New Roman" w:cs="Times New Roman"/>
                <w:i/>
                <w:iCs/>
                <w:color w:val="000000"/>
                <w:szCs w:val="24"/>
                <w:lang w:val="es-MX" w:eastAsia="es-MX"/>
              </w:rPr>
              <w:t>Howardina</w:t>
            </w:r>
            <w:r w:rsidRPr="00DA611E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)</w:t>
            </w:r>
            <w:r w:rsidRPr="00DA611E">
              <w:rPr>
                <w:rFonts w:eastAsia="Times New Roman" w:cs="Times New Roman"/>
                <w:i/>
                <w:iCs/>
                <w:color w:val="000000"/>
                <w:szCs w:val="24"/>
                <w:lang w:val="es-MX" w:eastAsia="es-MX"/>
              </w:rPr>
              <w:t xml:space="preserve"> cozumelensis </w:t>
            </w:r>
            <w:r w:rsidRPr="00DA611E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Díaz Nájer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9AE3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1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BF12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√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EFC0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8D44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DA611E" w:rsidRPr="00E21C31" w14:paraId="6D084571" w14:textId="77777777" w:rsidTr="0055674F">
        <w:trPr>
          <w:trHeight w:val="31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2161" w14:textId="77777777" w:rsidR="00DA611E" w:rsidRPr="00E21C31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Aedes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(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Ochlerotatus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)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taeniorhynchus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(Wiedemann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62A1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6C89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D0DD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18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62F5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DA611E" w:rsidRPr="00E21C31" w14:paraId="1F26DB8F" w14:textId="77777777" w:rsidTr="0055674F">
        <w:trPr>
          <w:trHeight w:val="31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E461" w14:textId="77777777" w:rsidR="00DA611E" w:rsidRPr="00E21C31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Aedes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(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Ochlerotatus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)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trivittatus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(Coquillett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3F79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BD87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√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C334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6F98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DA611E" w:rsidRPr="00E21C31" w14:paraId="65369B33" w14:textId="77777777" w:rsidTr="0055674F">
        <w:trPr>
          <w:trHeight w:val="31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BF69" w14:textId="77777777" w:rsidR="00DA611E" w:rsidRPr="00E21C31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Aedes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(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Protomacleaya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)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podographicus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Dyar and Kna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FD68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4598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√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7E49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747D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DA611E" w:rsidRPr="00E21C31" w14:paraId="65B48B72" w14:textId="77777777" w:rsidTr="0055674F">
        <w:trPr>
          <w:trHeight w:val="31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F1C7" w14:textId="77777777" w:rsidR="00DA611E" w:rsidRPr="00E21C31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Anopheles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(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Nyssorhynchus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)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albimanus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Wiedeman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61F7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388B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F10F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87A6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DA611E" w:rsidRPr="00E21C31" w14:paraId="2159A836" w14:textId="77777777" w:rsidTr="0055674F">
        <w:trPr>
          <w:trHeight w:val="31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91B2" w14:textId="77777777" w:rsidR="00DA611E" w:rsidRPr="00E21C31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Culex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(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Culex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)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coronator </w:t>
            </w:r>
            <w:r w:rsidRPr="00E21C31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s.l.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Dyar and Kna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3F1E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397D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√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5736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948C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√</w:t>
            </w:r>
          </w:p>
        </w:tc>
      </w:tr>
      <w:tr w:rsidR="00DA611E" w:rsidRPr="00E21C31" w14:paraId="386AC1C6" w14:textId="77777777" w:rsidTr="0055674F">
        <w:trPr>
          <w:trHeight w:val="31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E1EF" w14:textId="77777777" w:rsidR="00DA611E" w:rsidRPr="00E21C31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Culex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(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Culex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) 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declarator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Dyar and Kna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37C9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E911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2337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E05A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DA611E" w:rsidRPr="00E21C31" w14:paraId="05301313" w14:textId="77777777" w:rsidTr="0055674F">
        <w:trPr>
          <w:trHeight w:val="31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A40A" w14:textId="77777777" w:rsidR="00DA611E" w:rsidRPr="00E21C31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Culex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(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Culex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)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nigripalpus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Theobal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0F0A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D2C5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84C3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41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2BB2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√</w:t>
            </w:r>
          </w:p>
        </w:tc>
      </w:tr>
      <w:tr w:rsidR="00DA611E" w:rsidRPr="00E21C31" w14:paraId="2AA0AFA1" w14:textId="77777777" w:rsidTr="0055674F">
        <w:trPr>
          <w:trHeight w:val="31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775A" w14:textId="77777777" w:rsidR="00DA611E" w:rsidRPr="00E21C31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Culex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(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Culex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)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quinquefasciatus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Say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7B0D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369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AD3D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√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DF64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219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DE30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√</w:t>
            </w:r>
          </w:p>
        </w:tc>
      </w:tr>
      <w:tr w:rsidR="00DA611E" w:rsidRPr="00E21C31" w14:paraId="02F4D510" w14:textId="77777777" w:rsidTr="0055674F">
        <w:trPr>
          <w:trHeight w:val="31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854F" w14:textId="77777777" w:rsidR="00DA611E" w:rsidRPr="00E21C31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Culex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(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Culex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) 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stigmatosoma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Dyar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0F07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4599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F86A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E1B0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√</w:t>
            </w:r>
          </w:p>
        </w:tc>
      </w:tr>
      <w:tr w:rsidR="00DA611E" w:rsidRPr="00E21C31" w14:paraId="31848805" w14:textId="77777777" w:rsidTr="0055674F">
        <w:trPr>
          <w:trHeight w:val="31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22C8" w14:textId="77777777" w:rsidR="00DA611E" w:rsidRPr="00E21C31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Culex (Phenacomyia) corniger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Theobal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4871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0592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√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88CE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2DB6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DA611E" w:rsidRPr="00E21C31" w14:paraId="5A9DC737" w14:textId="77777777" w:rsidTr="0055674F">
        <w:trPr>
          <w:trHeight w:val="31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E6AE" w14:textId="77777777" w:rsidR="00DA611E" w:rsidRPr="00E21C31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Limatus durhamii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Theobal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8A43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F925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√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BAE3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6404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DA611E" w:rsidRPr="00E21C31" w14:paraId="0A0AAE6B" w14:textId="77777777" w:rsidTr="0055674F">
        <w:trPr>
          <w:trHeight w:val="315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7A0B" w14:textId="77777777" w:rsidR="00DA611E" w:rsidRPr="00DA611E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val="es-MX" w:eastAsia="es-MX"/>
              </w:rPr>
            </w:pPr>
            <w:r w:rsidRPr="00DA611E">
              <w:rPr>
                <w:rFonts w:eastAsia="Times New Roman" w:cs="Times New Roman"/>
                <w:i/>
                <w:iCs/>
                <w:color w:val="000000"/>
                <w:szCs w:val="24"/>
                <w:lang w:val="es-MX" w:eastAsia="es-MX"/>
              </w:rPr>
              <w:t xml:space="preserve">Psorophora </w:t>
            </w:r>
            <w:r w:rsidRPr="00DA611E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</w:t>
            </w:r>
            <w:r w:rsidRPr="00DA611E">
              <w:rPr>
                <w:rFonts w:eastAsia="Times New Roman" w:cs="Times New Roman"/>
                <w:i/>
                <w:iCs/>
                <w:color w:val="000000"/>
                <w:szCs w:val="24"/>
                <w:lang w:val="es-MX" w:eastAsia="es-MX"/>
              </w:rPr>
              <w:t>Janthinosoma</w:t>
            </w:r>
            <w:r w:rsidRPr="00DA611E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)</w:t>
            </w:r>
            <w:r w:rsidRPr="00DA611E">
              <w:rPr>
                <w:rFonts w:eastAsia="Times New Roman" w:cs="Times New Roman"/>
                <w:i/>
                <w:iCs/>
                <w:color w:val="000000"/>
                <w:szCs w:val="24"/>
                <w:lang w:val="es-MX" w:eastAsia="es-MX"/>
              </w:rPr>
              <w:t xml:space="preserve"> ferox </w:t>
            </w:r>
            <w:r w:rsidRPr="00DA611E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von Humboldt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FBDF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67DD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5890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4688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DA611E" w:rsidRPr="00E21C31" w14:paraId="1EB38A0F" w14:textId="77777777" w:rsidTr="0055674F">
        <w:trPr>
          <w:trHeight w:val="315"/>
        </w:trPr>
        <w:tc>
          <w:tcPr>
            <w:tcW w:w="254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1FEA2" w14:textId="77777777" w:rsidR="00DA611E" w:rsidRPr="00E21C31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Toxorhynchites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(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Lynchiella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)</w:t>
            </w:r>
            <w:r w:rsidRPr="00E21C3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theobaldi </w:t>
            </w: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(Dyar and Knab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27CCB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A5FD3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√</w:t>
            </w:r>
          </w:p>
        </w:tc>
        <w:tc>
          <w:tcPr>
            <w:tcW w:w="5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AE098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8</w:t>
            </w:r>
          </w:p>
        </w:tc>
        <w:tc>
          <w:tcPr>
            <w:tcW w:w="61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6F0E0" w14:textId="77777777" w:rsidR="00DA611E" w:rsidRPr="00E21C31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E21C31">
              <w:rPr>
                <w:rFonts w:eastAsia="Times New Roman" w:cs="Times New Roman"/>
                <w:color w:val="000000"/>
                <w:szCs w:val="24"/>
                <w:lang w:eastAsia="es-MX"/>
              </w:rPr>
              <w:t>√</w:t>
            </w:r>
          </w:p>
        </w:tc>
      </w:tr>
    </w:tbl>
    <w:p w14:paraId="7B65BC41" w14:textId="786C4D85" w:rsidR="00DE23E8" w:rsidRDefault="00DE23E8" w:rsidP="00654E8F">
      <w:pPr>
        <w:spacing w:before="240"/>
      </w:pPr>
    </w:p>
    <w:p w14:paraId="6DE6D83B" w14:textId="4C024572" w:rsidR="00DA611E" w:rsidRDefault="00DA611E" w:rsidP="00654E8F">
      <w:pPr>
        <w:spacing w:before="240"/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8"/>
        <w:gridCol w:w="338"/>
        <w:gridCol w:w="338"/>
        <w:gridCol w:w="338"/>
        <w:gridCol w:w="338"/>
        <w:gridCol w:w="338"/>
        <w:gridCol w:w="338"/>
        <w:gridCol w:w="338"/>
        <w:gridCol w:w="338"/>
        <w:gridCol w:w="338"/>
        <w:gridCol w:w="337"/>
        <w:gridCol w:w="337"/>
        <w:gridCol w:w="337"/>
        <w:gridCol w:w="337"/>
        <w:gridCol w:w="337"/>
        <w:gridCol w:w="337"/>
        <w:gridCol w:w="337"/>
        <w:gridCol w:w="337"/>
        <w:gridCol w:w="337"/>
        <w:gridCol w:w="337"/>
        <w:gridCol w:w="337"/>
      </w:tblGrid>
      <w:tr w:rsidR="00DA611E" w:rsidRPr="00C0327A" w14:paraId="34FD1E60" w14:textId="77777777" w:rsidTr="00B70048">
        <w:trPr>
          <w:trHeight w:val="315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4131" w14:textId="77777777" w:rsidR="00DA611E" w:rsidRDefault="00DA611E" w:rsidP="00B7004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lastRenderedPageBreak/>
              <w:t>S</w:t>
            </w:r>
            <w:r w:rsidRPr="00AC0018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2</w:t>
            </w:r>
            <w:r w:rsidRPr="00AE6A28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 xml:space="preserve"> Table.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Distribution among households of adult mosquito species in two Mayan communities of Yucatán, Mexico.</w:t>
            </w:r>
          </w:p>
          <w:p w14:paraId="3FDCEDA9" w14:textId="77777777" w:rsidR="00DA611E" w:rsidRPr="00AC0018" w:rsidRDefault="00DA611E" w:rsidP="00B7004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  <w:p w14:paraId="199645B6" w14:textId="77777777" w:rsidR="00DA611E" w:rsidRPr="00AE6A28" w:rsidRDefault="00DA611E" w:rsidP="00B7004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DA611E" w:rsidRPr="00AE6A28" w14:paraId="515FE62C" w14:textId="77777777" w:rsidTr="00B70048">
        <w:trPr>
          <w:trHeight w:val="340"/>
        </w:trPr>
        <w:tc>
          <w:tcPr>
            <w:tcW w:w="1602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18BF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Mosquito species</w:t>
            </w:r>
          </w:p>
        </w:tc>
        <w:tc>
          <w:tcPr>
            <w:tcW w:w="3398" w:type="pct"/>
            <w:gridSpan w:val="20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9495A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Households</w:t>
            </w:r>
          </w:p>
        </w:tc>
      </w:tr>
      <w:tr w:rsidR="00DA611E" w:rsidRPr="00AE6A28" w14:paraId="4928E605" w14:textId="77777777" w:rsidTr="00B70048">
        <w:trPr>
          <w:trHeight w:val="315"/>
        </w:trPr>
        <w:tc>
          <w:tcPr>
            <w:tcW w:w="1602" w:type="pct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E1613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1CCEB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A611E">
              <w:rPr>
                <w:rFonts w:eastAsia="Times New Roman" w:cs="Times New Roman"/>
                <w:color w:val="000000"/>
                <w:lang w:eastAsia="es-MX"/>
              </w:rPr>
              <w:t>1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F0A13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A611E">
              <w:rPr>
                <w:rFonts w:eastAsia="Times New Roman" w:cs="Times New Roman"/>
                <w:color w:val="000000"/>
                <w:lang w:eastAsia="es-MX"/>
              </w:rPr>
              <w:t>2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21EF1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A611E">
              <w:rPr>
                <w:rFonts w:eastAsia="Times New Roman" w:cs="Times New Roman"/>
                <w:color w:val="000000"/>
                <w:lang w:eastAsia="es-MX"/>
              </w:rPr>
              <w:t>3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9EB8E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A611E">
              <w:rPr>
                <w:rFonts w:eastAsia="Times New Roman" w:cs="Times New Roman"/>
                <w:color w:val="000000"/>
                <w:lang w:eastAsia="es-MX"/>
              </w:rPr>
              <w:t>4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E7591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A611E">
              <w:rPr>
                <w:rFonts w:eastAsia="Times New Roman" w:cs="Times New Roman"/>
                <w:color w:val="000000"/>
                <w:lang w:eastAsia="es-MX"/>
              </w:rPr>
              <w:t>5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0DA05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A611E">
              <w:rPr>
                <w:rFonts w:eastAsia="Times New Roman" w:cs="Times New Roman"/>
                <w:color w:val="000000"/>
                <w:lang w:eastAsia="es-MX"/>
              </w:rPr>
              <w:t>6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8E150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A611E">
              <w:rPr>
                <w:rFonts w:eastAsia="Times New Roman" w:cs="Times New Roman"/>
                <w:color w:val="000000"/>
                <w:lang w:eastAsia="es-MX"/>
              </w:rPr>
              <w:t>7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886B7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A611E">
              <w:rPr>
                <w:rFonts w:eastAsia="Times New Roman" w:cs="Times New Roman"/>
                <w:color w:val="000000"/>
                <w:lang w:eastAsia="es-MX"/>
              </w:rPr>
              <w:t>8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4ED5A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A611E">
              <w:rPr>
                <w:rFonts w:eastAsia="Times New Roman" w:cs="Times New Roman"/>
                <w:color w:val="000000"/>
                <w:lang w:eastAsia="es-MX"/>
              </w:rPr>
              <w:t>9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26B7D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A611E">
              <w:rPr>
                <w:rFonts w:eastAsia="Times New Roman" w:cs="Times New Roman"/>
                <w:color w:val="000000"/>
                <w:lang w:eastAsia="es-MX"/>
              </w:rPr>
              <w:t>10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2736D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A611E">
              <w:rPr>
                <w:rFonts w:eastAsia="Times New Roman" w:cs="Times New Roman"/>
                <w:color w:val="000000"/>
                <w:lang w:eastAsia="es-MX"/>
              </w:rPr>
              <w:t>11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2EE58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A611E">
              <w:rPr>
                <w:rFonts w:eastAsia="Times New Roman" w:cs="Times New Roman"/>
                <w:color w:val="000000"/>
                <w:lang w:eastAsia="es-MX"/>
              </w:rPr>
              <w:t>12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E8654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A611E">
              <w:rPr>
                <w:rFonts w:eastAsia="Times New Roman" w:cs="Times New Roman"/>
                <w:color w:val="000000"/>
                <w:lang w:eastAsia="es-MX"/>
              </w:rPr>
              <w:t>13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40EA0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A611E">
              <w:rPr>
                <w:rFonts w:eastAsia="Times New Roman" w:cs="Times New Roman"/>
                <w:color w:val="000000"/>
                <w:lang w:eastAsia="es-MX"/>
              </w:rPr>
              <w:t>14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1B5E4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A611E">
              <w:rPr>
                <w:rFonts w:eastAsia="Times New Roman" w:cs="Times New Roman"/>
                <w:color w:val="000000"/>
                <w:lang w:eastAsia="es-MX"/>
              </w:rPr>
              <w:t>15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BB449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A611E">
              <w:rPr>
                <w:rFonts w:eastAsia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020CC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A611E">
              <w:rPr>
                <w:rFonts w:eastAsia="Times New Roman" w:cs="Times New Roman"/>
                <w:color w:val="000000"/>
                <w:lang w:eastAsia="es-MX"/>
              </w:rPr>
              <w:t>17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70881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A611E">
              <w:rPr>
                <w:rFonts w:eastAsia="Times New Roman" w:cs="Times New Roman"/>
                <w:color w:val="000000"/>
                <w:lang w:eastAsia="es-MX"/>
              </w:rPr>
              <w:t>18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E00E6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A611E">
              <w:rPr>
                <w:rFonts w:eastAsia="Times New Roman" w:cs="Times New Roman"/>
                <w:color w:val="000000"/>
                <w:lang w:eastAsia="es-MX"/>
              </w:rPr>
              <w:t>19</w:t>
            </w:r>
          </w:p>
        </w:tc>
        <w:tc>
          <w:tcPr>
            <w:tcW w:w="17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54EB2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MX"/>
              </w:rPr>
            </w:pPr>
            <w:r w:rsidRPr="00DA611E">
              <w:rPr>
                <w:rFonts w:eastAsia="Times New Roman" w:cs="Times New Roman"/>
                <w:color w:val="000000"/>
                <w:lang w:eastAsia="es-MX"/>
              </w:rPr>
              <w:t>20</w:t>
            </w:r>
          </w:p>
        </w:tc>
      </w:tr>
      <w:tr w:rsidR="00DA611E" w:rsidRPr="00AE6A28" w14:paraId="76E694ED" w14:textId="77777777" w:rsidTr="00B70048">
        <w:trPr>
          <w:trHeight w:val="315"/>
        </w:trPr>
        <w:tc>
          <w:tcPr>
            <w:tcW w:w="160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221C" w14:textId="77777777" w:rsidR="00DA611E" w:rsidRPr="00AE6A28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Aedes 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(</w:t>
            </w: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Stegomyia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)</w:t>
            </w: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aegypti 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(Linnaeus)</w:t>
            </w:r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7346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1BE0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12E0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058D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B488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BC18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B3C5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583F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2DE5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8F32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454F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C0DD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BDF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AB36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017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440B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1F9A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4D55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8F6A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D80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</w:tr>
      <w:tr w:rsidR="00DA611E" w:rsidRPr="00AE6A28" w14:paraId="200D96BE" w14:textId="77777777" w:rsidTr="00B70048">
        <w:trPr>
          <w:trHeight w:val="315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4921" w14:textId="77777777" w:rsidR="00DA611E" w:rsidRPr="00DA611E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val="es-MX" w:eastAsia="es-MX"/>
              </w:rPr>
            </w:pPr>
            <w:r w:rsidRPr="00DA611E">
              <w:rPr>
                <w:rFonts w:eastAsia="Times New Roman" w:cs="Times New Roman"/>
                <w:i/>
                <w:iCs/>
                <w:color w:val="000000"/>
                <w:szCs w:val="24"/>
                <w:lang w:val="es-MX" w:eastAsia="es-MX"/>
              </w:rPr>
              <w:t xml:space="preserve">Aedes </w:t>
            </w:r>
            <w:r w:rsidRPr="00DA611E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</w:t>
            </w:r>
            <w:r w:rsidRPr="00DA611E">
              <w:rPr>
                <w:rFonts w:eastAsia="Times New Roman" w:cs="Times New Roman"/>
                <w:i/>
                <w:iCs/>
                <w:color w:val="000000"/>
                <w:szCs w:val="24"/>
                <w:lang w:val="es-MX" w:eastAsia="es-MX"/>
              </w:rPr>
              <w:t>Howardina</w:t>
            </w:r>
            <w:r w:rsidRPr="00DA611E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)</w:t>
            </w:r>
            <w:r w:rsidRPr="00DA611E">
              <w:rPr>
                <w:rFonts w:eastAsia="Times New Roman" w:cs="Times New Roman"/>
                <w:i/>
                <w:iCs/>
                <w:color w:val="000000"/>
                <w:szCs w:val="24"/>
                <w:lang w:val="es-MX" w:eastAsia="es-MX"/>
              </w:rPr>
              <w:t xml:space="preserve"> cozumelensis </w:t>
            </w:r>
            <w:r w:rsidRPr="00DA611E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Díaz Nájera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225F" w14:textId="77777777" w:rsidR="00DA611E" w:rsidRPr="00DA611E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val="es-MX"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76DE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131E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3207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FF00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6F48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CD31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6E7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EF1A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80E6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EA33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56B6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2FB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C17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FCC6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0C26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F970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2804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CB56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90B0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</w:tr>
      <w:tr w:rsidR="00DA611E" w:rsidRPr="00AE6A28" w14:paraId="456F4B80" w14:textId="77777777" w:rsidTr="00B70048">
        <w:trPr>
          <w:trHeight w:val="315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B297" w14:textId="77777777" w:rsidR="00DA611E" w:rsidRPr="00AE6A28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Aedes 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(</w:t>
            </w: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Ochlerotatus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)</w:t>
            </w: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taeniorhynchus 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(Wiedemann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3435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9791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65FF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DD0D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077A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9F4D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077D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414B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AFE3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88E7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066C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246A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E5C7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D317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045B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D93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2217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CA02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A004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ABDE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</w:tr>
      <w:tr w:rsidR="00DA611E" w:rsidRPr="00AE6A28" w14:paraId="5956D6BD" w14:textId="77777777" w:rsidTr="00B70048">
        <w:trPr>
          <w:trHeight w:val="315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3DE6" w14:textId="77777777" w:rsidR="00DA611E" w:rsidRPr="00AE6A28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Aedes 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(</w:t>
            </w: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Ochlerotatus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)</w:t>
            </w: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trivittatus 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(Coquillett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7692" w14:textId="77777777" w:rsidR="00DA611E" w:rsidRPr="00AE6A28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ACF6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1EC1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8D3B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F656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1C47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C43B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EFC3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EDFE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2788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426F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4E61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9F9A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B1E8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FEC1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F40D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6A92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2054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26AE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DE32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</w:tr>
      <w:tr w:rsidR="00DA611E" w:rsidRPr="00AE6A28" w14:paraId="6F16203B" w14:textId="77777777" w:rsidTr="00B70048">
        <w:trPr>
          <w:trHeight w:val="315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01CD" w14:textId="77777777" w:rsidR="00DA611E" w:rsidRPr="00AE6A28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Anopheles 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(</w:t>
            </w: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Nyssorhynchus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)</w:t>
            </w: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albimanus 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Wiedeman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F9F5" w14:textId="77777777" w:rsidR="00DA611E" w:rsidRPr="00AE6A28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CF72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1F08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4ED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A59C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3627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3FF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0A13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53D8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503F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655E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90F4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B742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37EA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FD25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7F70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9D12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638D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0047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90F7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</w:tr>
      <w:tr w:rsidR="00DA611E" w:rsidRPr="00AE6A28" w14:paraId="58EDCBD9" w14:textId="77777777" w:rsidTr="00B70048">
        <w:trPr>
          <w:trHeight w:val="315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62BB" w14:textId="77777777" w:rsidR="00DA611E" w:rsidRPr="00AE6A28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Culex 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(</w:t>
            </w: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Culex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)</w:t>
            </w: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coronator </w:t>
            </w:r>
            <w:r w:rsidRPr="00AE6A28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s.l.</w:t>
            </w: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Dyar and Knab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7DF9" w14:textId="77777777" w:rsidR="00DA611E" w:rsidRPr="00AE6A28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6B5B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8136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D7E6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5FE1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25F6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2583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CF95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5B6C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2557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2BAE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B171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0003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4343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48D2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4DD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4218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5868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3E68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1790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</w:tr>
      <w:tr w:rsidR="00DA611E" w:rsidRPr="00AE6A28" w14:paraId="614BF68A" w14:textId="77777777" w:rsidTr="00B70048">
        <w:trPr>
          <w:trHeight w:val="315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2A2F" w14:textId="77777777" w:rsidR="00DA611E" w:rsidRPr="00AE6A28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Culex 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(</w:t>
            </w: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Culex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) </w:t>
            </w: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declarator 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Dyar and Knab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2B90" w14:textId="77777777" w:rsidR="00DA611E" w:rsidRPr="00AE6A28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E8A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81D3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3AD2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427C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71BA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CEF4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2D14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01DB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DAC5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717C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8B8B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4A1C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DC54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5948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060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49CF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4910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D3DC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923D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</w:tr>
      <w:tr w:rsidR="00DA611E" w:rsidRPr="00AE6A28" w14:paraId="694054AC" w14:textId="77777777" w:rsidTr="00B70048">
        <w:trPr>
          <w:trHeight w:val="315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F7CE" w14:textId="77777777" w:rsidR="00DA611E" w:rsidRPr="00AE6A28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Culex 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(</w:t>
            </w: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Culex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)</w:t>
            </w: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nigripalpus 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Theobald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745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645B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D1CD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57AD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5627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C286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7CE6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7BD0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C8DC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61CA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28E6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CC78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EFAC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7400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E7A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1910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260C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6CC8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0700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7CBE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</w:tr>
      <w:tr w:rsidR="00DA611E" w:rsidRPr="00AE6A28" w14:paraId="5B39190B" w14:textId="77777777" w:rsidTr="00B70048">
        <w:trPr>
          <w:trHeight w:val="315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278B" w14:textId="77777777" w:rsidR="00DA611E" w:rsidRPr="00AE6A28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Culex 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(</w:t>
            </w: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Culex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)</w:t>
            </w: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quinquefasciatus 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Sa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F044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2256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41F1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9F55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3F31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274D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690D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D46B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C54A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9F7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948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32B8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ACB7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A33A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AB22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00A2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130D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CF82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9CBF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2228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P </w:t>
            </w:r>
          </w:p>
        </w:tc>
      </w:tr>
      <w:tr w:rsidR="00DA611E" w:rsidRPr="00AE6A28" w14:paraId="0AA9F3FA" w14:textId="77777777" w:rsidTr="00B70048">
        <w:trPr>
          <w:trHeight w:val="315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A3E5" w14:textId="77777777" w:rsidR="00DA611E" w:rsidRPr="00AE6A28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Culex 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(</w:t>
            </w: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Culex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) </w:t>
            </w: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tarsalis 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Coquillett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6D6C" w14:textId="77777777" w:rsidR="00DA611E" w:rsidRPr="00AE6A28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8AEB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4C8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04A8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4F2F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BA15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82C8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139C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49AC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2B05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2900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91BB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9DA1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1C80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53BC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293D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F01E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5230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EA7B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68DE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</w:tr>
      <w:tr w:rsidR="00DA611E" w:rsidRPr="00AE6A28" w14:paraId="440FE893" w14:textId="77777777" w:rsidTr="00B70048">
        <w:trPr>
          <w:trHeight w:val="315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83CE" w14:textId="77777777" w:rsidR="00DA611E" w:rsidRPr="00AE6A28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Limatus durhamii 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Theobald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4257" w14:textId="77777777" w:rsidR="00DA611E" w:rsidRPr="00AE6A28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C88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342C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2DF6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1621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A8B6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14D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X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B4A8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531F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87AE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F9A0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39AF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97CA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D01D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B711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B913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0D0F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B54A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C49B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374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</w:tr>
      <w:tr w:rsidR="00DA611E" w:rsidRPr="00AE6A28" w14:paraId="1EAECEDE" w14:textId="77777777" w:rsidTr="00B70048">
        <w:trPr>
          <w:trHeight w:val="315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2F50" w14:textId="77777777" w:rsidR="00DA611E" w:rsidRPr="00DA611E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val="es-MX" w:eastAsia="es-MX"/>
              </w:rPr>
            </w:pPr>
            <w:r w:rsidRPr="00DA611E">
              <w:rPr>
                <w:rFonts w:eastAsia="Times New Roman" w:cs="Times New Roman"/>
                <w:i/>
                <w:iCs/>
                <w:color w:val="000000"/>
                <w:szCs w:val="24"/>
                <w:lang w:val="es-MX" w:eastAsia="es-MX"/>
              </w:rPr>
              <w:t xml:space="preserve">Psorophora </w:t>
            </w:r>
            <w:r w:rsidRPr="00DA611E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</w:t>
            </w:r>
            <w:r w:rsidRPr="00DA611E">
              <w:rPr>
                <w:rFonts w:eastAsia="Times New Roman" w:cs="Times New Roman"/>
                <w:i/>
                <w:iCs/>
                <w:color w:val="000000"/>
                <w:szCs w:val="24"/>
                <w:lang w:val="es-MX" w:eastAsia="es-MX"/>
              </w:rPr>
              <w:t>Janthinosoma</w:t>
            </w:r>
            <w:r w:rsidRPr="00DA611E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)</w:t>
            </w:r>
            <w:r w:rsidRPr="00DA611E">
              <w:rPr>
                <w:rFonts w:eastAsia="Times New Roman" w:cs="Times New Roman"/>
                <w:i/>
                <w:iCs/>
                <w:color w:val="000000"/>
                <w:szCs w:val="24"/>
                <w:lang w:val="es-MX" w:eastAsia="es-MX"/>
              </w:rPr>
              <w:t xml:space="preserve"> ferox </w:t>
            </w:r>
            <w:r w:rsidRPr="00DA611E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von Humboldt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D6B8" w14:textId="77777777" w:rsidR="00DA611E" w:rsidRPr="00DA611E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val="es-MX"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35B3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DA63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D0F1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AA9B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DC38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1701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3FDB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7AC5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929B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499C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9E8B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0F2B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A1D6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77F2" w14:textId="77777777" w:rsidR="00DA611E" w:rsidRPr="00DA611E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334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7674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E83A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D9BA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9A8C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</w:tr>
      <w:tr w:rsidR="00DA611E" w:rsidRPr="00AE6A28" w14:paraId="7C177933" w14:textId="77777777" w:rsidTr="00B70048">
        <w:trPr>
          <w:trHeight w:val="315"/>
        </w:trPr>
        <w:tc>
          <w:tcPr>
            <w:tcW w:w="160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2E49B" w14:textId="77777777" w:rsidR="00DA611E" w:rsidRPr="00AE6A28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Toxorhynchites 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(</w:t>
            </w: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>Lynchiella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)</w:t>
            </w:r>
            <w:r w:rsidRPr="00AE6A28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 theobaldi </w:t>
            </w: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(Dyar and Knab)</w:t>
            </w:r>
          </w:p>
        </w:tc>
        <w:tc>
          <w:tcPr>
            <w:tcW w:w="1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8CC80" w14:textId="77777777" w:rsidR="00DA611E" w:rsidRPr="00AE6A28" w:rsidRDefault="00DA611E" w:rsidP="00B70048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A1B34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23F0E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9D985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AB08F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457DB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B5AC7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6658C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2A338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C82D3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3864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369C0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AE6A28">
              <w:rPr>
                <w:rFonts w:eastAsia="Times New Roman" w:cs="Times New Roman"/>
                <w:color w:val="000000"/>
                <w:szCs w:val="24"/>
                <w:lang w:eastAsia="es-MX"/>
              </w:rPr>
              <w:t>P</w:t>
            </w:r>
          </w:p>
        </w:tc>
        <w:tc>
          <w:tcPr>
            <w:tcW w:w="1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CAC4F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B506F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95E02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84899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5CF33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ACB84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E67B0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C9185" w14:textId="77777777" w:rsidR="00DA611E" w:rsidRPr="00AE6A28" w:rsidRDefault="00DA611E" w:rsidP="00B7004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</w:tr>
      <w:tr w:rsidR="00DA611E" w:rsidRPr="00AE6A28" w14:paraId="09706761" w14:textId="77777777" w:rsidTr="00B70048">
        <w:trPr>
          <w:trHeight w:val="340"/>
        </w:trPr>
        <w:tc>
          <w:tcPr>
            <w:tcW w:w="5000" w:type="pct"/>
            <w:gridSpan w:val="21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8A39" w14:textId="77777777" w:rsidR="00DA611E" w:rsidRPr="00C0327A" w:rsidRDefault="00DA611E" w:rsidP="00B7004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C0327A">
              <w:rPr>
                <w:rFonts w:eastAsia="Times New Roman" w:cs="Times New Roman"/>
                <w:color w:val="000000"/>
                <w:szCs w:val="24"/>
                <w:lang w:eastAsia="es-MX"/>
              </w:rPr>
              <w:t>X: Xkalakdzonot (XKT); P: Paraiso (PSO)</w:t>
            </w:r>
          </w:p>
        </w:tc>
      </w:tr>
    </w:tbl>
    <w:p w14:paraId="0E2F038E" w14:textId="75C0F9AD" w:rsidR="00DA611E" w:rsidRDefault="00DA611E" w:rsidP="00654E8F">
      <w:pPr>
        <w:spacing w:before="240"/>
      </w:pPr>
    </w:p>
    <w:p w14:paraId="07374595" w14:textId="6E750F9C" w:rsidR="00DA611E" w:rsidRDefault="00DA611E" w:rsidP="00654E8F">
      <w:pPr>
        <w:spacing w:before="240"/>
      </w:pPr>
    </w:p>
    <w:p w14:paraId="1BE4D381" w14:textId="3492AAD8" w:rsidR="00DA611E" w:rsidRDefault="00DA611E" w:rsidP="00654E8F">
      <w:pPr>
        <w:spacing w:before="240"/>
      </w:pPr>
    </w:p>
    <w:p w14:paraId="14DBA1BF" w14:textId="373AC599" w:rsidR="00DA611E" w:rsidRPr="00E21C31" w:rsidRDefault="00DA611E" w:rsidP="00DA611E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3 </w:t>
      </w:r>
      <w:r w:rsidRPr="00E21C31">
        <w:rPr>
          <w:rFonts w:cs="Times New Roman"/>
          <w:b/>
          <w:bCs/>
          <w:szCs w:val="24"/>
        </w:rPr>
        <w:t>Table.</w:t>
      </w:r>
      <w:r w:rsidRPr="00E21C31">
        <w:rPr>
          <w:rFonts w:cs="Times New Roman"/>
          <w:szCs w:val="24"/>
        </w:rPr>
        <w:t xml:space="preserve"> Household distribution of humans, </w:t>
      </w:r>
      <w:r w:rsidR="007F6DEE" w:rsidRPr="00E21C31">
        <w:rPr>
          <w:rFonts w:cs="Times New Roman"/>
          <w:szCs w:val="24"/>
        </w:rPr>
        <w:t>mosquitoes,</w:t>
      </w:r>
      <w:r w:rsidRPr="00E21C31">
        <w:rPr>
          <w:rFonts w:cs="Times New Roman"/>
          <w:szCs w:val="24"/>
        </w:rPr>
        <w:t xml:space="preserve"> and animals positive for Zika Virus</w:t>
      </w:r>
    </w:p>
    <w:tbl>
      <w:tblPr>
        <w:tblW w:w="473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9"/>
        <w:gridCol w:w="1663"/>
        <w:gridCol w:w="1866"/>
        <w:gridCol w:w="2148"/>
        <w:gridCol w:w="2681"/>
      </w:tblGrid>
      <w:tr w:rsidR="007F6DEE" w:rsidRPr="007F6DEE" w14:paraId="133F1EAE" w14:textId="77777777" w:rsidTr="007F6DEE">
        <w:trPr>
          <w:trHeight w:val="146"/>
        </w:trPr>
        <w:tc>
          <w:tcPr>
            <w:tcW w:w="486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D8D435" w14:textId="77777777" w:rsidR="00DA611E" w:rsidRPr="007F6DEE" w:rsidRDefault="00DA611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898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51DB75" w14:textId="77777777" w:rsidR="00DA611E" w:rsidRPr="007F6DEE" w:rsidRDefault="00DA611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Household</w:t>
            </w:r>
          </w:p>
        </w:tc>
        <w:tc>
          <w:tcPr>
            <w:tcW w:w="3616" w:type="pct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CE80C" w14:textId="77777777" w:rsidR="00DA611E" w:rsidRPr="007F6DEE" w:rsidRDefault="00DA611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ZIKV-positive</w:t>
            </w:r>
          </w:p>
        </w:tc>
      </w:tr>
      <w:tr w:rsidR="007F6DEE" w:rsidRPr="007F6DEE" w14:paraId="5809415A" w14:textId="77777777" w:rsidTr="007F6DEE">
        <w:trPr>
          <w:trHeight w:val="382"/>
        </w:trPr>
        <w:tc>
          <w:tcPr>
            <w:tcW w:w="486" w:type="pct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788B8AC" w14:textId="77777777" w:rsidR="00DA611E" w:rsidRPr="007F6DEE" w:rsidRDefault="00DA611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32198EB" w14:textId="77777777" w:rsidR="00DA611E" w:rsidRPr="007F6DEE" w:rsidRDefault="00DA611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AF441B8" w14:textId="77777777" w:rsidR="00DA611E" w:rsidRPr="007F6DEE" w:rsidRDefault="00DA611E" w:rsidP="007F6D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Humans</w:t>
            </w:r>
          </w:p>
          <w:p w14:paraId="1789FB39" w14:textId="77777777" w:rsidR="00DA611E" w:rsidRPr="007F6DEE" w:rsidRDefault="00DA611E" w:rsidP="007F6D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(</w:t>
            </w:r>
            <w:r w:rsidRPr="007F6DEE">
              <w:rPr>
                <w:rFonts w:eastAsia="Times New Roman" w:cs="Times New Roman"/>
                <w:i/>
                <w:iCs/>
                <w:color w:val="000000"/>
                <w:sz w:val="22"/>
                <w:lang w:eastAsia="es-MX"/>
              </w:rPr>
              <w:t>Homo sapiens</w:t>
            </w: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) 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78935" w14:textId="77777777" w:rsidR="00DA611E" w:rsidRPr="007F6DEE" w:rsidRDefault="00DA611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Mosquitoes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78561" w14:textId="77777777" w:rsidR="00DA611E" w:rsidRPr="007F6DEE" w:rsidRDefault="00DA611E" w:rsidP="00D0009F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7F6DEE">
              <w:rPr>
                <w:rFonts w:cs="Times New Roman"/>
                <w:sz w:val="22"/>
              </w:rPr>
              <w:t>Pigs</w:t>
            </w:r>
          </w:p>
          <w:p w14:paraId="5624ACE2" w14:textId="77777777" w:rsidR="00DA611E" w:rsidRPr="007F6DEE" w:rsidRDefault="00DA611E" w:rsidP="007F6D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cs="Times New Roman"/>
                <w:sz w:val="22"/>
              </w:rPr>
              <w:t xml:space="preserve"> (</w:t>
            </w:r>
            <w:r w:rsidRPr="007F6DEE">
              <w:rPr>
                <w:rFonts w:cs="Times New Roman"/>
                <w:i/>
                <w:iCs/>
                <w:sz w:val="22"/>
              </w:rPr>
              <w:t>Sus scrofa domestica</w:t>
            </w:r>
            <w:r w:rsidRPr="007F6DEE">
              <w:rPr>
                <w:rFonts w:cs="Times New Roman"/>
                <w:sz w:val="22"/>
              </w:rPr>
              <w:t>)</w:t>
            </w:r>
          </w:p>
        </w:tc>
      </w:tr>
      <w:tr w:rsidR="007F6DEE" w:rsidRPr="007F6DEE" w14:paraId="56A4466D" w14:textId="77777777" w:rsidTr="007F6DEE">
        <w:trPr>
          <w:cantSplit/>
          <w:trHeight w:val="117"/>
        </w:trPr>
        <w:tc>
          <w:tcPr>
            <w:tcW w:w="486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61CFF12" w14:textId="40C77B53" w:rsidR="007F6DEE" w:rsidRPr="007F6DEE" w:rsidRDefault="007F6DEE" w:rsidP="007F6DEE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Xkalakdzonot </w:t>
            </w: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(XKT)</w:t>
            </w:r>
          </w:p>
        </w:tc>
        <w:tc>
          <w:tcPr>
            <w:tcW w:w="898" w:type="pct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4C86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3</w:t>
            </w:r>
          </w:p>
        </w:tc>
        <w:tc>
          <w:tcPr>
            <w:tcW w:w="100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9B9B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R</w:t>
            </w:r>
          </w:p>
        </w:tc>
        <w:tc>
          <w:tcPr>
            <w:tcW w:w="116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4480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44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CF5F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</w:p>
        </w:tc>
      </w:tr>
      <w:tr w:rsidR="007F6DEE" w:rsidRPr="007F6DEE" w14:paraId="37A8AC6B" w14:textId="77777777" w:rsidTr="00C4779A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2EB868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74CD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C29A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5787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97C1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</w:p>
        </w:tc>
      </w:tr>
      <w:tr w:rsidR="007F6DEE" w:rsidRPr="007F6DEE" w14:paraId="3C3BD7B5" w14:textId="77777777" w:rsidTr="00C4779A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EB4E86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59B9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EF64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R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995B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2394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D</w:t>
            </w:r>
          </w:p>
        </w:tc>
      </w:tr>
      <w:tr w:rsidR="007F6DEE" w:rsidRPr="007F6DEE" w14:paraId="33350920" w14:textId="77777777" w:rsidTr="00C4779A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CF06A8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34F2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008D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1CDB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CC29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D</w:t>
            </w:r>
          </w:p>
        </w:tc>
      </w:tr>
      <w:tr w:rsidR="007F6DEE" w:rsidRPr="007F6DEE" w14:paraId="095B0050" w14:textId="77777777" w:rsidTr="00C4779A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ABEE5D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222E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01A0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R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1279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5A0A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</w:p>
        </w:tc>
      </w:tr>
      <w:tr w:rsidR="007F6DEE" w:rsidRPr="007F6DEE" w14:paraId="0C439C7C" w14:textId="77777777" w:rsidTr="00C4779A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27A5E7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422C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1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4EC1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1882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F743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D</w:t>
            </w:r>
          </w:p>
        </w:tc>
      </w:tr>
      <w:tr w:rsidR="007F6DEE" w:rsidRPr="007F6DEE" w14:paraId="5BBDEE2D" w14:textId="77777777" w:rsidTr="00C4779A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D6FE0B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99EE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1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0033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7BF8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B1F6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</w:p>
        </w:tc>
      </w:tr>
      <w:tr w:rsidR="007F6DEE" w:rsidRPr="007F6DEE" w14:paraId="1680D404" w14:textId="77777777" w:rsidTr="00C4779A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671CF3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5FA2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1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9D06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BA7B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EF95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</w:p>
        </w:tc>
      </w:tr>
      <w:tr w:rsidR="007F6DEE" w:rsidRPr="007F6DEE" w14:paraId="4A4D8A25" w14:textId="77777777" w:rsidTr="00C4779A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52495D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5032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1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7F15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1833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58FB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D</w:t>
            </w:r>
          </w:p>
        </w:tc>
      </w:tr>
      <w:tr w:rsidR="007F6DEE" w:rsidRPr="007F6DEE" w14:paraId="590D77BE" w14:textId="77777777" w:rsidTr="00C4779A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B99C0A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E301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1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801F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E82C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C1B0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D</w:t>
            </w:r>
          </w:p>
        </w:tc>
      </w:tr>
      <w:tr w:rsidR="007F6DEE" w:rsidRPr="007F6DEE" w14:paraId="6CFBC5EA" w14:textId="77777777" w:rsidTr="00C4779A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B7A90F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9A03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1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3EC8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4263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D7F5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D</w:t>
            </w:r>
          </w:p>
        </w:tc>
      </w:tr>
      <w:tr w:rsidR="007F6DEE" w:rsidRPr="007F6DEE" w14:paraId="527AA05D" w14:textId="77777777" w:rsidTr="00C4779A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E4A237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C35E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1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A725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008B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sz w:val="22"/>
                <w:lang w:eastAsia="es-MX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C6FD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D</w:t>
            </w:r>
          </w:p>
        </w:tc>
      </w:tr>
      <w:tr w:rsidR="007F6DEE" w:rsidRPr="007F6DEE" w14:paraId="382C402A" w14:textId="77777777" w:rsidTr="00C4779A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67026D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E5FE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1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054F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R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7ED7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E176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D</w:t>
            </w:r>
          </w:p>
        </w:tc>
      </w:tr>
      <w:tr w:rsidR="007F6DEE" w:rsidRPr="007F6DEE" w14:paraId="7FD26707" w14:textId="77777777" w:rsidTr="00C4779A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A64C00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4D14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1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D122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R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C929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127F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D</w:t>
            </w:r>
          </w:p>
        </w:tc>
      </w:tr>
      <w:tr w:rsidR="007F6DEE" w:rsidRPr="007F6DEE" w14:paraId="34A32977" w14:textId="77777777" w:rsidTr="00C4779A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77007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9962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2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FA1A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R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88572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Rc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439F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D</w:t>
            </w:r>
          </w:p>
        </w:tc>
      </w:tr>
      <w:tr w:rsidR="007F6DEE" w:rsidRPr="007F6DEE" w14:paraId="3A5DD60E" w14:textId="77777777" w:rsidTr="007F6DEE">
        <w:trPr>
          <w:cantSplit/>
          <w:trHeight w:val="117"/>
        </w:trPr>
        <w:tc>
          <w:tcPr>
            <w:tcW w:w="48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7A9A10" w14:textId="581F74A3" w:rsidR="007F6DEE" w:rsidRPr="007F6DEE" w:rsidRDefault="007F6DEE" w:rsidP="007F6DEE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Paraiso </w:t>
            </w: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(PSO)</w:t>
            </w: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3DDD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2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306A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FFEA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Rc</w:t>
            </w:r>
          </w:p>
        </w:tc>
        <w:tc>
          <w:tcPr>
            <w:tcW w:w="1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90B3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  <w:tr w:rsidR="007F6DEE" w:rsidRPr="007F6DEE" w14:paraId="77CE49EA" w14:textId="77777777" w:rsidTr="00AB4028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E9A550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B9D0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52E8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48CE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RDc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B4FE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</w:tr>
      <w:tr w:rsidR="007F6DEE" w:rsidRPr="007F6DEE" w14:paraId="2CC5B2F3" w14:textId="77777777" w:rsidTr="00AB4028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F68773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20EA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9E8D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76A4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Rc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4F3C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</w:tr>
      <w:tr w:rsidR="007F6DEE" w:rsidRPr="007F6DEE" w14:paraId="6873182A" w14:textId="77777777" w:rsidTr="00AB4028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6EDB63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26E7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3FC3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FF80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DaRac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74F1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</w:tr>
      <w:tr w:rsidR="007F6DEE" w:rsidRPr="007F6DEE" w14:paraId="23C9AE5F" w14:textId="77777777" w:rsidTr="00AB4028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730290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1918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6BD7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BA79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Rac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839A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</w:tr>
      <w:tr w:rsidR="007F6DEE" w:rsidRPr="007F6DEE" w14:paraId="759A6B68" w14:textId="77777777" w:rsidTr="00AB4028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333D12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84C0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8FD7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1FFF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DcRc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3AE6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</w:tr>
      <w:tr w:rsidR="007F6DEE" w:rsidRPr="007F6DEE" w14:paraId="306EF502" w14:textId="77777777" w:rsidTr="00AB4028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177D87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6A8D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7A24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R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8588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6CB4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sz w:val="22"/>
                <w:lang w:eastAsia="es-MX"/>
              </w:rPr>
            </w:pPr>
          </w:p>
        </w:tc>
      </w:tr>
      <w:tr w:rsidR="007F6DEE" w:rsidRPr="007F6DEE" w14:paraId="4A53BEF2" w14:textId="77777777" w:rsidTr="00AB4028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BA095F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4B78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1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F8C8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07B7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DaR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E960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</w:tr>
      <w:tr w:rsidR="007F6DEE" w:rsidRPr="007F6DEE" w14:paraId="17E25B52" w14:textId="77777777" w:rsidTr="00AB4028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D1372A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F34A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1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3E16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DAE3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DaRc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0AE8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</w:tr>
      <w:tr w:rsidR="007F6DEE" w:rsidRPr="007F6DEE" w14:paraId="5E9EE30B" w14:textId="77777777" w:rsidTr="00AB4028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D62823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AE43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1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4197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R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2470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DaRac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835A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</w:tr>
      <w:tr w:rsidR="007F6DEE" w:rsidRPr="007F6DEE" w14:paraId="4F2B7526" w14:textId="77777777" w:rsidTr="00AB4028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79048D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49C0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1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0AE4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92E2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Rac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E1EF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</w:tr>
      <w:tr w:rsidR="007F6DEE" w:rsidRPr="007F6DEE" w14:paraId="093363A7" w14:textId="77777777" w:rsidTr="00AB4028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3A1F26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E7AC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1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766C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C4E9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DcR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D08D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</w:tr>
      <w:tr w:rsidR="007F6DEE" w:rsidRPr="007F6DEE" w14:paraId="0D85CB91" w14:textId="77777777" w:rsidTr="00AB4028">
        <w:trPr>
          <w:cantSplit/>
          <w:trHeight w:val="117"/>
        </w:trPr>
        <w:tc>
          <w:tcPr>
            <w:tcW w:w="48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82BA83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F9F3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1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A842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R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C2AC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Rc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FA08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</w:tr>
      <w:tr w:rsidR="007F6DEE" w:rsidRPr="007F6DEE" w14:paraId="1B5EB13B" w14:textId="77777777" w:rsidTr="00AB4028">
        <w:trPr>
          <w:cantSplit/>
          <w:trHeight w:val="50"/>
        </w:trPr>
        <w:tc>
          <w:tcPr>
            <w:tcW w:w="486" w:type="pct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0DF382A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98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8FD4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C20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C996B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R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6A32C" w14:textId="77777777" w:rsidR="007F6DEE" w:rsidRPr="007F6DEE" w:rsidRDefault="007F6DEE" w:rsidP="00D0009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√</w:t>
            </w:r>
            <w:r w:rsidRPr="007F6DEE">
              <w:rPr>
                <w:rFonts w:eastAsia="Times New Roman" w:cs="Times New Roman"/>
                <w:color w:val="000000"/>
                <w:sz w:val="22"/>
                <w:vertAlign w:val="superscript"/>
                <w:lang w:eastAsia="es-MX"/>
              </w:rPr>
              <w:t>Rc</w:t>
            </w:r>
          </w:p>
        </w:tc>
        <w:tc>
          <w:tcPr>
            <w:tcW w:w="144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E87DB" w14:textId="77777777" w:rsidR="007F6DEE" w:rsidRPr="007F6DEE" w:rsidRDefault="007F6DEE" w:rsidP="00D0009F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7F6DEE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</w:tbl>
    <w:p w14:paraId="79B0F609" w14:textId="43708B23" w:rsidR="00DA611E" w:rsidRPr="001549D3" w:rsidRDefault="00DA611E" w:rsidP="00B572B1">
      <w:r w:rsidRPr="00E21C31">
        <w:rPr>
          <w:rFonts w:cs="Times New Roman"/>
          <w:szCs w:val="24"/>
        </w:rPr>
        <w:t xml:space="preserve">R = rainy season; D = dry season; a = </w:t>
      </w:r>
      <w:r w:rsidRPr="00E21C31">
        <w:rPr>
          <w:rFonts w:cs="Times New Roman"/>
          <w:i/>
          <w:iCs/>
          <w:szCs w:val="24"/>
        </w:rPr>
        <w:t>Ae. aegypti</w:t>
      </w:r>
      <w:r w:rsidRPr="00E21C31">
        <w:rPr>
          <w:rFonts w:cs="Times New Roman"/>
          <w:szCs w:val="24"/>
        </w:rPr>
        <w:t xml:space="preserve">; c = </w:t>
      </w:r>
      <w:r w:rsidRPr="00E21C31">
        <w:rPr>
          <w:rFonts w:cs="Times New Roman"/>
          <w:i/>
          <w:iCs/>
          <w:szCs w:val="24"/>
        </w:rPr>
        <w:t>Cx. quinquefasciatus</w:t>
      </w:r>
    </w:p>
    <w:sectPr w:rsidR="00DA611E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A2666" w14:textId="77777777" w:rsidR="00A66019" w:rsidRDefault="00A66019" w:rsidP="00117666">
      <w:pPr>
        <w:spacing w:after="0"/>
      </w:pPr>
      <w:r>
        <w:separator/>
      </w:r>
    </w:p>
  </w:endnote>
  <w:endnote w:type="continuationSeparator" w:id="0">
    <w:p w14:paraId="53E36DC3" w14:textId="77777777" w:rsidR="00A66019" w:rsidRDefault="00A660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6B555" w14:textId="77777777" w:rsidR="00A66019" w:rsidRDefault="00A66019" w:rsidP="00117666">
      <w:pPr>
        <w:spacing w:after="0"/>
      </w:pPr>
      <w:r>
        <w:separator/>
      </w:r>
    </w:p>
  </w:footnote>
  <w:footnote w:type="continuationSeparator" w:id="0">
    <w:p w14:paraId="59D5B3EE" w14:textId="77777777" w:rsidR="00A66019" w:rsidRDefault="00A660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07097498">
    <w:abstractNumId w:val="0"/>
  </w:num>
  <w:num w:numId="2" w16cid:durableId="1294558308">
    <w:abstractNumId w:val="4"/>
  </w:num>
  <w:num w:numId="3" w16cid:durableId="1966042785">
    <w:abstractNumId w:val="1"/>
  </w:num>
  <w:num w:numId="4" w16cid:durableId="1163591685">
    <w:abstractNumId w:val="5"/>
  </w:num>
  <w:num w:numId="5" w16cid:durableId="3077810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80497288">
    <w:abstractNumId w:val="3"/>
  </w:num>
  <w:num w:numId="7" w16cid:durableId="1756635230">
    <w:abstractNumId w:val="6"/>
  </w:num>
  <w:num w:numId="8" w16cid:durableId="2103061713">
    <w:abstractNumId w:val="6"/>
  </w:num>
  <w:num w:numId="9" w16cid:durableId="622735774">
    <w:abstractNumId w:val="6"/>
  </w:num>
  <w:num w:numId="10" w16cid:durableId="1885560504">
    <w:abstractNumId w:val="6"/>
  </w:num>
  <w:num w:numId="11" w16cid:durableId="333343963">
    <w:abstractNumId w:val="6"/>
  </w:num>
  <w:num w:numId="12" w16cid:durableId="309794636">
    <w:abstractNumId w:val="6"/>
  </w:num>
  <w:num w:numId="13" w16cid:durableId="775250967">
    <w:abstractNumId w:val="3"/>
  </w:num>
  <w:num w:numId="14" w16cid:durableId="1237009051">
    <w:abstractNumId w:val="2"/>
  </w:num>
  <w:num w:numId="15" w16cid:durableId="653878671">
    <w:abstractNumId w:val="2"/>
  </w:num>
  <w:num w:numId="16" w16cid:durableId="1044333170">
    <w:abstractNumId w:val="2"/>
  </w:num>
  <w:num w:numId="17" w16cid:durableId="1930503186">
    <w:abstractNumId w:val="2"/>
  </w:num>
  <w:num w:numId="18" w16cid:durableId="701132717">
    <w:abstractNumId w:val="2"/>
  </w:num>
  <w:num w:numId="19" w16cid:durableId="7333549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0CB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674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DEE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6019"/>
    <w:rsid w:val="00AA4D24"/>
    <w:rsid w:val="00AB6715"/>
    <w:rsid w:val="00B1671E"/>
    <w:rsid w:val="00B25EB8"/>
    <w:rsid w:val="00B37F4D"/>
    <w:rsid w:val="00B572B1"/>
    <w:rsid w:val="00C52A7B"/>
    <w:rsid w:val="00C56BAF"/>
    <w:rsid w:val="00C679AA"/>
    <w:rsid w:val="00C75972"/>
    <w:rsid w:val="00CD066B"/>
    <w:rsid w:val="00CD2712"/>
    <w:rsid w:val="00CE4FEE"/>
    <w:rsid w:val="00D0009F"/>
    <w:rsid w:val="00D060CF"/>
    <w:rsid w:val="00DA611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3</Pages>
  <Words>460</Words>
  <Characters>2534</Characters>
  <Application>Microsoft Office Word</Application>
  <DocSecurity>0</DocSecurity>
  <Lines>21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IVONE LOPEZ APODACA</cp:lastModifiedBy>
  <cp:revision>5</cp:revision>
  <cp:lastPrinted>2013-10-03T12:51:00Z</cp:lastPrinted>
  <dcterms:created xsi:type="dcterms:W3CDTF">2018-11-23T08:58:00Z</dcterms:created>
  <dcterms:modified xsi:type="dcterms:W3CDTF">2022-07-13T20:07:00Z</dcterms:modified>
</cp:coreProperties>
</file>